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91DE3" w:rsidRPr="00491DE3" w:rsidRDefault="00D16D6E" w:rsidP="00491DE3">
      <w:pPr>
        <w:pStyle w:val="a7"/>
        <w:keepNext/>
        <w:rPr>
          <w:rFonts w:ascii="Times New Roman" w:hAnsi="Times New Roman" w:cs="Times New Roman"/>
          <w:b/>
          <w:bCs/>
        </w:rPr>
      </w:pPr>
      <w:r w:rsidRPr="00C150C6">
        <w:rPr>
          <w:rFonts w:ascii="Times New Roman" w:hAnsi="Times New Roman" w:cs="Times New Roman"/>
          <w:b/>
          <w:bCs/>
        </w:rPr>
        <w:t>Supplementary Table</w:t>
      </w:r>
      <w:r>
        <w:rPr>
          <w:rFonts w:ascii="Times New Roman" w:hAnsi="Times New Roman" w:cs="Times New Roman"/>
          <w:b/>
          <w:bCs/>
        </w:rPr>
        <w:t xml:space="preserve"> </w:t>
      </w:r>
      <w:r w:rsidR="00407C20">
        <w:rPr>
          <w:rFonts w:ascii="Times New Roman" w:hAnsi="Times New Roman" w:cs="Times New Roman"/>
          <w:b/>
          <w:bCs/>
        </w:rPr>
        <w:t>3</w:t>
      </w:r>
      <w:r w:rsidRPr="00C150C6">
        <w:rPr>
          <w:rFonts w:ascii="Times New Roman" w:hAnsi="Times New Roman" w:cs="Times New Roman"/>
          <w:b/>
          <w:bCs/>
        </w:rPr>
        <w:t>.</w:t>
      </w:r>
      <w:r w:rsidRPr="00C150C6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SNPs </w:t>
      </w:r>
      <w:r w:rsidR="00DE3E4D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were </w:t>
      </w:r>
      <w:r w:rsidRPr="00C150C6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used as instrumental variables </w:t>
      </w:r>
      <w:r w:rsidR="00F10469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about</w:t>
      </w:r>
      <w:r w:rsidRPr="00C150C6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 w:rsidR="00F10469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gut microbiome</w:t>
      </w:r>
      <w:r w:rsidRPr="00C150C6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abundance and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AD</w:t>
      </w:r>
      <w:r w:rsidRPr="00C150C6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GWASs (</w:t>
      </w:r>
      <w:r w:rsidRPr="00C150C6">
        <w:rPr>
          <w:rFonts w:ascii="Times New Roman" w:eastAsia="等线" w:hAnsi="Times New Roman" w:cs="Times New Roman"/>
          <w:b/>
          <w:bCs/>
          <w:i/>
          <w:iCs/>
          <w:color w:val="000000"/>
          <w:kern w:val="0"/>
          <w:sz w:val="22"/>
        </w:rPr>
        <w:t>P</w:t>
      </w:r>
      <w:r w:rsidRPr="00C150C6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&lt;5×10</w:t>
      </w:r>
      <w:r w:rsidRPr="00C150C6">
        <w:rPr>
          <w:rFonts w:ascii="Times New Roman" w:eastAsia="等线" w:hAnsi="Times New Roman" w:cs="Times New Roman"/>
          <w:b/>
          <w:bCs/>
          <w:color w:val="000000"/>
          <w:kern w:val="0"/>
          <w:sz w:val="22"/>
          <w:vertAlign w:val="superscript"/>
        </w:rPr>
        <w:t>-8</w:t>
      </w:r>
      <w:r w:rsidRPr="00C150C6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)</w:t>
      </w:r>
      <w:r w:rsidR="00491DE3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021"/>
        <w:gridCol w:w="1174"/>
        <w:gridCol w:w="611"/>
        <w:gridCol w:w="936"/>
        <w:gridCol w:w="727"/>
        <w:gridCol w:w="711"/>
        <w:gridCol w:w="844"/>
        <w:gridCol w:w="702"/>
        <w:gridCol w:w="860"/>
        <w:gridCol w:w="754"/>
        <w:gridCol w:w="712"/>
        <w:gridCol w:w="800"/>
        <w:gridCol w:w="974"/>
        <w:gridCol w:w="737"/>
        <w:gridCol w:w="737"/>
        <w:gridCol w:w="658"/>
      </w:tblGrid>
      <w:tr w:rsidR="00A55ACE" w:rsidRPr="006D6BD9" w:rsidTr="008617F2">
        <w:tc>
          <w:tcPr>
            <w:tcW w:w="2021" w:type="dxa"/>
            <w:tcBorders>
              <w:left w:val="nil"/>
              <w:bottom w:val="nil"/>
              <w:right w:val="nil"/>
            </w:tcBorders>
          </w:tcPr>
          <w:p w:rsidR="00A55ACE" w:rsidRPr="006D6BD9" w:rsidRDefault="00A55ACE" w:rsidP="00FD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Bacterial traits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</w:tcPr>
          <w:p w:rsidR="00A55ACE" w:rsidRPr="006D6BD9" w:rsidRDefault="00A55ACE" w:rsidP="00FD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SNP</w:t>
            </w:r>
          </w:p>
        </w:tc>
        <w:tc>
          <w:tcPr>
            <w:tcW w:w="611" w:type="dxa"/>
            <w:tcBorders>
              <w:left w:val="nil"/>
              <w:bottom w:val="nil"/>
              <w:right w:val="nil"/>
            </w:tcBorders>
          </w:tcPr>
          <w:p w:rsidR="00A55ACE" w:rsidRPr="006D6BD9" w:rsidRDefault="00A55ACE" w:rsidP="00FD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</w:tcPr>
          <w:p w:rsidR="00A55ACE" w:rsidRPr="006D6BD9" w:rsidRDefault="00A55ACE" w:rsidP="00FD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sition</w:t>
            </w:r>
          </w:p>
        </w:tc>
        <w:tc>
          <w:tcPr>
            <w:tcW w:w="727" w:type="dxa"/>
            <w:tcBorders>
              <w:left w:val="nil"/>
              <w:bottom w:val="nil"/>
              <w:right w:val="nil"/>
            </w:tcBorders>
          </w:tcPr>
          <w:p w:rsidR="00A55ACE" w:rsidRPr="006D6BD9" w:rsidRDefault="00A55ACE" w:rsidP="00FD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Effect allele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:rsidR="00A55ACE" w:rsidRPr="006D6BD9" w:rsidRDefault="00A55ACE" w:rsidP="00FD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 xml:space="preserve"> allele</w:t>
            </w:r>
          </w:p>
        </w:tc>
        <w:tc>
          <w:tcPr>
            <w:tcW w:w="240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A55ACE" w:rsidRPr="006D6BD9" w:rsidRDefault="00A55ACE" w:rsidP="00FD52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Gut microbiota</w:t>
            </w:r>
          </w:p>
        </w:tc>
        <w:tc>
          <w:tcPr>
            <w:tcW w:w="226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A55ACE" w:rsidRPr="006D6BD9" w:rsidRDefault="00A55ACE" w:rsidP="00FD52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</w:tcPr>
          <w:p w:rsidR="00A55ACE" w:rsidRPr="006D6BD9" w:rsidRDefault="00A55ACE" w:rsidP="00FD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Proxy SNP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:rsidR="00A55ACE" w:rsidRPr="006D6BD9" w:rsidRDefault="00A55ACE" w:rsidP="00FD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Target effect allele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:rsidR="00A55ACE" w:rsidRPr="006D6BD9" w:rsidRDefault="00A55ACE" w:rsidP="00FD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 xml:space="preserve">Target </w:t>
            </w:r>
            <w:proofErr w:type="gramStart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 xml:space="preserve"> allele</w:t>
            </w: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</w:tcPr>
          <w:p w:rsidR="00A55ACE" w:rsidRPr="006D6BD9" w:rsidRDefault="00A55ACE" w:rsidP="00FD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8617F2" w:rsidRPr="006D6BD9" w:rsidTr="008617F2"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5ACE" w:rsidRPr="006D6BD9" w:rsidRDefault="00A55ACE" w:rsidP="00FD5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5ACE" w:rsidRPr="006D6BD9" w:rsidRDefault="00A55ACE" w:rsidP="00FD5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5ACE" w:rsidRPr="006D6BD9" w:rsidRDefault="00A55ACE" w:rsidP="00FD5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5ACE" w:rsidRPr="006D6BD9" w:rsidRDefault="00A55ACE" w:rsidP="00FD5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5ACE" w:rsidRPr="006D6BD9" w:rsidRDefault="00A55ACE" w:rsidP="00FD5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5ACE" w:rsidRPr="006D6BD9" w:rsidRDefault="00A55ACE" w:rsidP="00FD5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5ACE" w:rsidRPr="006D6BD9" w:rsidRDefault="00A55ACE" w:rsidP="00FD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5ACE" w:rsidRPr="006D6BD9" w:rsidRDefault="00A55ACE" w:rsidP="00FD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5ACE" w:rsidRPr="006D6BD9" w:rsidRDefault="00A55ACE" w:rsidP="00FD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5ACE" w:rsidRPr="006D6BD9" w:rsidRDefault="00A55ACE" w:rsidP="00FD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5ACE" w:rsidRPr="006D6BD9" w:rsidRDefault="00A55ACE" w:rsidP="00FD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5ACE" w:rsidRPr="006D6BD9" w:rsidRDefault="00A55ACE" w:rsidP="00FD5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5ACE" w:rsidRPr="006D6BD9" w:rsidRDefault="00A55ACE" w:rsidP="00FD5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5ACE" w:rsidRPr="006D6BD9" w:rsidRDefault="00A55ACE" w:rsidP="00FD5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5ACE" w:rsidRPr="006D6BD9" w:rsidRDefault="00A55ACE" w:rsidP="00FD5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5ACE" w:rsidRPr="006D6BD9" w:rsidRDefault="00A55ACE" w:rsidP="00FD5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7F2" w:rsidRPr="006D6BD9" w:rsidTr="008617F2"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 xml:space="preserve">Actinobacteria 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s182549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5ACE">
              <w:rPr>
                <w:rFonts w:ascii="Times New Roman" w:hAnsi="Times New Roman" w:cs="Times New Roman"/>
                <w:sz w:val="16"/>
                <w:szCs w:val="16"/>
              </w:rPr>
              <w:t>136616754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11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79E-20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66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5ACE" w:rsidRPr="006D6BD9" w:rsidRDefault="00A55ACE" w:rsidP="00491D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803</w:t>
            </w:r>
          </w:p>
        </w:tc>
      </w:tr>
      <w:tr w:rsidR="008617F2" w:rsidRPr="006D6BD9" w:rsidTr="008617F2">
        <w:tc>
          <w:tcPr>
            <w:tcW w:w="202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Bifidobacteriaceae</w:t>
            </w:r>
            <w:proofErr w:type="spellEnd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82549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8617F2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7F2">
              <w:rPr>
                <w:rFonts w:ascii="Times New Roman" w:hAnsi="Times New Roman" w:cs="Times New Roman"/>
                <w:sz w:val="16"/>
                <w:szCs w:val="16"/>
              </w:rPr>
              <w:t>13661675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17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94E-20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66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5ACE" w:rsidRPr="006D6BD9" w:rsidRDefault="00A55ACE" w:rsidP="00491D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572</w:t>
            </w:r>
          </w:p>
        </w:tc>
      </w:tr>
      <w:tr w:rsidR="008617F2" w:rsidRPr="006D6BD9" w:rsidTr="008617F2">
        <w:tc>
          <w:tcPr>
            <w:tcW w:w="20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s7322849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8617F2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7F2">
              <w:rPr>
                <w:rFonts w:ascii="Times New Roman" w:hAnsi="Times New Roman" w:cs="Times New Roman"/>
                <w:sz w:val="16"/>
                <w:szCs w:val="16"/>
              </w:rPr>
              <w:t>1128598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1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4E-08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83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6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5ACE" w:rsidRPr="006D6BD9" w:rsidRDefault="00A55ACE" w:rsidP="00491D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387</w:t>
            </w:r>
          </w:p>
        </w:tc>
      </w:tr>
      <w:tr w:rsidR="008617F2" w:rsidRPr="006D6BD9" w:rsidTr="008617F2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Oxalobacteraceae</w:t>
            </w:r>
            <w:proofErr w:type="spellEnd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8617F2" w:rsidRDefault="00A55ACE" w:rsidP="00491DE3">
            <w:pPr>
              <w:widowControl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8617F2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s4428215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8617F2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617F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19474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6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88E-08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1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32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5ACE" w:rsidRPr="006D6BD9" w:rsidRDefault="00A55ACE" w:rsidP="00491D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194</w:t>
            </w:r>
          </w:p>
        </w:tc>
      </w:tr>
      <w:tr w:rsidR="008617F2" w:rsidRPr="006D6BD9" w:rsidTr="008617F2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Peptostreptococcaceae</w:t>
            </w:r>
            <w:proofErr w:type="spellEnd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s61841503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8617F2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7F2">
              <w:rPr>
                <w:rFonts w:ascii="Times New Roman" w:hAnsi="Times New Roman" w:cs="Times New Roman"/>
                <w:sz w:val="16"/>
                <w:szCs w:val="16"/>
              </w:rPr>
              <w:t>1701955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2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6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80E-09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26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1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99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5ACE" w:rsidRPr="006D6BD9" w:rsidRDefault="00A55ACE" w:rsidP="00491D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654</w:t>
            </w:r>
          </w:p>
        </w:tc>
      </w:tr>
      <w:tr w:rsidR="008617F2" w:rsidRPr="006D6BD9" w:rsidTr="008617F2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Streptococcaceae</w:t>
            </w:r>
            <w:proofErr w:type="spellEnd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s11110281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8617F2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7F2">
              <w:rPr>
                <w:rFonts w:ascii="Times New Roman" w:hAnsi="Times New Roman" w:cs="Times New Roman"/>
                <w:sz w:val="16"/>
                <w:szCs w:val="16"/>
              </w:rPr>
              <w:t>10058401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31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0E-08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9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9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51</w:t>
            </w:r>
          </w:p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A55ACE" w:rsidRPr="006D6BD9" w:rsidRDefault="00A55ACE" w:rsidP="00491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5ACE" w:rsidRPr="006D6BD9" w:rsidRDefault="00A55ACE" w:rsidP="00491D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.376</w:t>
            </w:r>
          </w:p>
        </w:tc>
      </w:tr>
      <w:tr w:rsidR="008617F2" w:rsidRPr="006D6BD9" w:rsidTr="008617F2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 xml:space="preserve">unknown family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8617F2" w:rsidRDefault="008617F2" w:rsidP="008617F2">
            <w:pPr>
              <w:widowControl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8617F2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s9864379</w:t>
            </w:r>
          </w:p>
          <w:p w:rsidR="008617F2" w:rsidRPr="008617F2" w:rsidRDefault="008617F2" w:rsidP="008617F2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7F2">
              <w:rPr>
                <w:rFonts w:ascii="Times New Roman" w:hAnsi="Times New Roman" w:cs="Times New Roman"/>
                <w:sz w:val="16"/>
                <w:szCs w:val="16"/>
              </w:rPr>
              <w:t>1430694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61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9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66E-08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66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9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17F2" w:rsidRPr="006D6BD9" w:rsidRDefault="008617F2" w:rsidP="008617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.372</w:t>
            </w:r>
          </w:p>
        </w:tc>
      </w:tr>
      <w:tr w:rsidR="008617F2" w:rsidRPr="006D6BD9" w:rsidTr="008617F2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Allisonella</w:t>
            </w:r>
            <w:proofErr w:type="spellEnd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8617F2" w:rsidRDefault="008617F2" w:rsidP="008617F2">
            <w:pPr>
              <w:widowControl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8617F2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s602075</w:t>
            </w:r>
          </w:p>
          <w:p w:rsidR="008617F2" w:rsidRPr="008617F2" w:rsidRDefault="008617F2" w:rsidP="008617F2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7F2">
              <w:rPr>
                <w:rFonts w:ascii="Times New Roman" w:hAnsi="Times New Roman" w:cs="Times New Roman"/>
                <w:sz w:val="16"/>
                <w:szCs w:val="16"/>
              </w:rPr>
              <w:t>7911016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69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0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7E-08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80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17F2" w:rsidRPr="006D6BD9" w:rsidRDefault="008617F2" w:rsidP="008617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320</w:t>
            </w:r>
          </w:p>
        </w:tc>
      </w:tr>
      <w:tr w:rsidR="008617F2" w:rsidRPr="006D6BD9" w:rsidTr="008617F2">
        <w:tc>
          <w:tcPr>
            <w:tcW w:w="202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 xml:space="preserve">Bifidobacterium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82549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7F2">
              <w:rPr>
                <w:rFonts w:ascii="Times New Roman" w:hAnsi="Times New Roman" w:cs="Times New Roman"/>
                <w:sz w:val="16"/>
                <w:szCs w:val="16"/>
              </w:rPr>
              <w:t>13661675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19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8E-20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66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17F2" w:rsidRPr="006D6BD9" w:rsidRDefault="008617F2" w:rsidP="008617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.372</w:t>
            </w:r>
          </w:p>
        </w:tc>
      </w:tr>
      <w:tr w:rsidR="008617F2" w:rsidRPr="006D6BD9" w:rsidTr="008617F2">
        <w:tc>
          <w:tcPr>
            <w:tcW w:w="20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8617F2" w:rsidRDefault="008617F2" w:rsidP="008617F2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617F2">
              <w:rPr>
                <w:rFonts w:ascii="Times New Roman" w:eastAsia="等线" w:hAnsi="Times New Roman" w:cs="Times New Roman"/>
                <w:sz w:val="16"/>
                <w:szCs w:val="16"/>
              </w:rPr>
              <w:t>rs7322849</w:t>
            </w:r>
          </w:p>
          <w:p w:rsidR="008617F2" w:rsidRPr="008617F2" w:rsidRDefault="008617F2" w:rsidP="008617F2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7F2">
              <w:rPr>
                <w:rFonts w:ascii="Times New Roman" w:hAnsi="Times New Roman" w:cs="Times New Roman"/>
                <w:sz w:val="16"/>
                <w:szCs w:val="16"/>
              </w:rPr>
              <w:t>1128598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2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8E-08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83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6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17F2" w:rsidRPr="006D6BD9" w:rsidRDefault="008617F2" w:rsidP="008617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320</w:t>
            </w:r>
          </w:p>
        </w:tc>
      </w:tr>
      <w:tr w:rsidR="008617F2" w:rsidRPr="006D6BD9" w:rsidTr="008617F2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Candidatus</w:t>
            </w:r>
            <w:proofErr w:type="spellEnd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Soleaferrea</w:t>
            </w:r>
            <w:proofErr w:type="spellEnd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8617F2" w:rsidRDefault="008617F2" w:rsidP="008617F2">
            <w:pPr>
              <w:widowControl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8617F2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s830151</w:t>
            </w:r>
          </w:p>
          <w:p w:rsidR="008617F2" w:rsidRPr="008617F2" w:rsidRDefault="008617F2" w:rsidP="008617F2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7F2">
              <w:rPr>
                <w:rFonts w:ascii="Times New Roman" w:hAnsi="Times New Roman" w:cs="Times New Roman"/>
                <w:sz w:val="16"/>
                <w:szCs w:val="16"/>
              </w:rPr>
              <w:t>4798575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95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5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26E-08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9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4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56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s830147</w:t>
            </w:r>
          </w:p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17F2" w:rsidRPr="006D6BD9" w:rsidRDefault="008617F2" w:rsidP="008617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429</w:t>
            </w:r>
          </w:p>
        </w:tc>
      </w:tr>
      <w:tr w:rsidR="008617F2" w:rsidRPr="006D6BD9" w:rsidTr="008617F2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Erysipelatoclostridium</w:t>
            </w:r>
            <w:proofErr w:type="spellEnd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s7221249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7F2">
              <w:rPr>
                <w:rFonts w:ascii="Times New Roman" w:hAnsi="Times New Roman" w:cs="Times New Roman"/>
                <w:sz w:val="16"/>
                <w:szCs w:val="16"/>
              </w:rPr>
              <w:t>1017770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84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4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31E-09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4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45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17F2" w:rsidRPr="006D6BD9" w:rsidRDefault="008617F2" w:rsidP="008617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035</w:t>
            </w:r>
          </w:p>
        </w:tc>
      </w:tr>
      <w:tr w:rsidR="008617F2" w:rsidRPr="006D6BD9" w:rsidTr="008617F2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 xml:space="preserve">Eubacterium </w:t>
            </w:r>
            <w:proofErr w:type="spellStart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coprostanoligenes</w:t>
            </w:r>
            <w:proofErr w:type="spellEnd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 xml:space="preserve"> group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s17159861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7F2">
              <w:rPr>
                <w:rFonts w:ascii="Times New Roman" w:hAnsi="Times New Roman" w:cs="Times New Roman"/>
                <w:sz w:val="16"/>
                <w:szCs w:val="16"/>
              </w:rPr>
              <w:t>3108516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6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7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4E-08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20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4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46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17F2" w:rsidRPr="006D6BD9" w:rsidRDefault="008617F2" w:rsidP="008617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285</w:t>
            </w:r>
          </w:p>
        </w:tc>
      </w:tr>
      <w:tr w:rsidR="008617F2" w:rsidRPr="006D6BD9" w:rsidTr="008617F2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Intestinibacter</w:t>
            </w:r>
            <w:proofErr w:type="spellEnd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8617F2" w:rsidRDefault="008617F2" w:rsidP="008617F2">
            <w:pPr>
              <w:widowControl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8617F2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s10805326</w:t>
            </w:r>
          </w:p>
          <w:p w:rsidR="008617F2" w:rsidRPr="008617F2" w:rsidRDefault="008617F2" w:rsidP="008617F2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7F2">
              <w:rPr>
                <w:rFonts w:ascii="Times New Roman" w:hAnsi="Times New Roman" w:cs="Times New Roman"/>
                <w:sz w:val="16"/>
                <w:szCs w:val="16"/>
              </w:rPr>
              <w:t>1432462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78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4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5E-08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9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87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17F2" w:rsidRPr="006D6BD9" w:rsidRDefault="008617F2" w:rsidP="008617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812</w:t>
            </w:r>
          </w:p>
        </w:tc>
      </w:tr>
      <w:tr w:rsidR="008617F2" w:rsidRPr="006D6BD9" w:rsidTr="008617F2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Oxalobacter</w:t>
            </w:r>
            <w:proofErr w:type="spellEnd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s736744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7F2">
              <w:rPr>
                <w:rFonts w:ascii="Times New Roman" w:hAnsi="Times New Roman" w:cs="Times New Roman"/>
                <w:sz w:val="16"/>
                <w:szCs w:val="16"/>
              </w:rPr>
              <w:t>8751440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18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57E-08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88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17F2" w:rsidRPr="006D6BD9" w:rsidRDefault="008617F2" w:rsidP="008617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374</w:t>
            </w:r>
          </w:p>
        </w:tc>
      </w:tr>
      <w:tr w:rsidR="008617F2" w:rsidRPr="006D6BD9" w:rsidTr="008617F2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Romboutsia</w:t>
            </w:r>
            <w:proofErr w:type="spellEnd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1841503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7F2">
              <w:rPr>
                <w:rFonts w:ascii="Times New Roman" w:hAnsi="Times New Roman" w:cs="Times New Roman"/>
                <w:sz w:val="16"/>
                <w:szCs w:val="16"/>
              </w:rPr>
              <w:t>1701955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3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7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00E-08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26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1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99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17F2" w:rsidRPr="006D6BD9" w:rsidRDefault="008617F2" w:rsidP="008617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351</w:t>
            </w:r>
          </w:p>
        </w:tc>
      </w:tr>
      <w:tr w:rsidR="008617F2" w:rsidRPr="006D6BD9" w:rsidTr="008617F2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Ruminococcaceae</w:t>
            </w:r>
            <w:proofErr w:type="spellEnd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 xml:space="preserve"> UCG013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8617F2" w:rsidRDefault="008617F2" w:rsidP="008617F2">
            <w:pPr>
              <w:widowControl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8617F2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s12781711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7F2">
              <w:rPr>
                <w:rFonts w:ascii="Times New Roman" w:hAnsi="Times New Roman" w:cs="Times New Roman"/>
                <w:sz w:val="16"/>
                <w:szCs w:val="16"/>
              </w:rPr>
              <w:t>221993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66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55E-08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4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7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17F2" w:rsidRPr="006D6BD9" w:rsidRDefault="008617F2" w:rsidP="008617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495</w:t>
            </w:r>
          </w:p>
        </w:tc>
      </w:tr>
      <w:tr w:rsidR="008617F2" w:rsidRPr="006D6BD9" w:rsidTr="008617F2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Ruminococcus</w:t>
            </w:r>
            <w:proofErr w:type="spellEnd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 xml:space="preserve"> torques group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s35866622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7F2">
              <w:rPr>
                <w:rFonts w:ascii="Times New Roman" w:hAnsi="Times New Roman" w:cs="Times New Roman"/>
                <w:sz w:val="16"/>
                <w:szCs w:val="16"/>
              </w:rPr>
              <w:t>4921806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61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1E-08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25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17F2" w:rsidRPr="006D6BD9" w:rsidRDefault="008617F2" w:rsidP="008617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.417</w:t>
            </w:r>
          </w:p>
        </w:tc>
      </w:tr>
      <w:tr w:rsidR="008617F2" w:rsidRPr="006D6BD9" w:rsidTr="008617F2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 xml:space="preserve">Streptococcus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110281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7F2">
              <w:rPr>
                <w:rFonts w:ascii="Times New Roman" w:hAnsi="Times New Roman" w:cs="Times New Roman"/>
                <w:sz w:val="16"/>
                <w:szCs w:val="16"/>
              </w:rPr>
              <w:t>10058401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38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58E-09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38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9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51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17F2" w:rsidRPr="006D6BD9" w:rsidRDefault="008617F2" w:rsidP="008617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619</w:t>
            </w:r>
          </w:p>
        </w:tc>
      </w:tr>
      <w:tr w:rsidR="008617F2" w:rsidRPr="006D6BD9" w:rsidTr="008617F2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 xml:space="preserve">Tyzzerella3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A55ACE" w:rsidRDefault="008617F2" w:rsidP="008617F2">
            <w:pPr>
              <w:widowControl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s6747674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7F2">
              <w:rPr>
                <w:rFonts w:ascii="Times New Roman" w:hAnsi="Times New Roman" w:cs="Times New Roman"/>
                <w:sz w:val="16"/>
                <w:szCs w:val="16"/>
              </w:rPr>
              <w:t>103032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2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0.022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3.74E-09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-0.046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0.023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0.050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17F2" w:rsidRPr="006D6BD9" w:rsidRDefault="008617F2" w:rsidP="008617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135</w:t>
            </w:r>
          </w:p>
        </w:tc>
      </w:tr>
      <w:tr w:rsidR="008617F2" w:rsidRPr="006D6BD9" w:rsidTr="008617F2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 xml:space="preserve">unknown genus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9864379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7F2">
              <w:rPr>
                <w:rFonts w:ascii="Times New Roman" w:hAnsi="Times New Roman" w:cs="Times New Roman"/>
                <w:sz w:val="16"/>
                <w:szCs w:val="16"/>
              </w:rPr>
              <w:t>1430694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61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9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66E-08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66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9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17F2" w:rsidRPr="006D6BD9" w:rsidRDefault="008617F2" w:rsidP="008617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.161</w:t>
            </w:r>
          </w:p>
        </w:tc>
      </w:tr>
      <w:tr w:rsidR="008617F2" w:rsidRPr="006D6BD9" w:rsidTr="008617F2">
        <w:tc>
          <w:tcPr>
            <w:tcW w:w="202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Bifidobacteriales</w:t>
            </w:r>
            <w:proofErr w:type="spellEnd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82549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7F2">
              <w:rPr>
                <w:rFonts w:ascii="Times New Roman" w:hAnsi="Times New Roman" w:cs="Times New Roman"/>
                <w:sz w:val="16"/>
                <w:szCs w:val="16"/>
              </w:rPr>
              <w:t>13661675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17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94E-20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66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17F2" w:rsidRPr="006D6BD9" w:rsidRDefault="008617F2" w:rsidP="008617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270</w:t>
            </w:r>
          </w:p>
        </w:tc>
      </w:tr>
      <w:tr w:rsidR="008617F2" w:rsidRPr="006D6BD9" w:rsidTr="008617F2">
        <w:tc>
          <w:tcPr>
            <w:tcW w:w="20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322849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7F2">
              <w:rPr>
                <w:rFonts w:ascii="Times New Roman" w:hAnsi="Times New Roman" w:cs="Times New Roman"/>
                <w:sz w:val="16"/>
                <w:szCs w:val="16"/>
              </w:rPr>
              <w:t>1128598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1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4E-08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83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6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17F2" w:rsidRPr="006D6BD9" w:rsidRDefault="008617F2" w:rsidP="008617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065</w:t>
            </w:r>
          </w:p>
        </w:tc>
      </w:tr>
      <w:tr w:rsidR="008617F2" w:rsidRPr="006D6BD9" w:rsidTr="008617F2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Gastranaerophilales</w:t>
            </w:r>
            <w:proofErr w:type="spellEnd"/>
            <w:r w:rsidRPr="006D6BD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9864379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7F2">
              <w:rPr>
                <w:rFonts w:ascii="Times New Roman" w:hAnsi="Times New Roman" w:cs="Times New Roman"/>
                <w:sz w:val="16"/>
                <w:szCs w:val="16"/>
              </w:rPr>
              <w:t>1430694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61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9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66E-08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66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9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</w:t>
            </w:r>
          </w:p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17F2" w:rsidRPr="006D6BD9" w:rsidRDefault="008617F2" w:rsidP="008617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065</w:t>
            </w:r>
          </w:p>
        </w:tc>
      </w:tr>
      <w:tr w:rsidR="008617F2" w:rsidRPr="006D6BD9" w:rsidTr="008617F2"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 xml:space="preserve">Actinobacteria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s757097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7F2">
              <w:rPr>
                <w:rFonts w:ascii="Times New Roman" w:hAnsi="Times New Roman" w:cs="Times New Roman"/>
                <w:sz w:val="16"/>
                <w:szCs w:val="16"/>
              </w:rPr>
              <w:t>13583790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BD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1E-1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7F2" w:rsidRPr="006D6BD9" w:rsidRDefault="008617F2" w:rsidP="008617F2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7F2" w:rsidRPr="006D6BD9" w:rsidRDefault="008617F2" w:rsidP="008617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17F2" w:rsidRPr="006D6BD9" w:rsidRDefault="008617F2" w:rsidP="008617F2">
            <w:pPr>
              <w:keepNext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6B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065</w:t>
            </w:r>
          </w:p>
        </w:tc>
      </w:tr>
    </w:tbl>
    <w:p w:rsidR="00491DE3" w:rsidRPr="00491DE3" w:rsidRDefault="00491DE3" w:rsidP="00491DE3"/>
    <w:sectPr w:rsidR="00491DE3" w:rsidRPr="00491DE3" w:rsidSect="000162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96016" w:rsidRDefault="00396016" w:rsidP="00854D42">
      <w:r>
        <w:separator/>
      </w:r>
    </w:p>
  </w:endnote>
  <w:endnote w:type="continuationSeparator" w:id="0">
    <w:p w:rsidR="00396016" w:rsidRDefault="00396016" w:rsidP="00854D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96016" w:rsidRDefault="00396016" w:rsidP="00854D42">
      <w:r>
        <w:separator/>
      </w:r>
    </w:p>
  </w:footnote>
  <w:footnote w:type="continuationSeparator" w:id="0">
    <w:p w:rsidR="00396016" w:rsidRDefault="00396016" w:rsidP="00854D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98B"/>
    <w:rsid w:val="00007E9F"/>
    <w:rsid w:val="000162EC"/>
    <w:rsid w:val="00142C9F"/>
    <w:rsid w:val="001D3762"/>
    <w:rsid w:val="001E3384"/>
    <w:rsid w:val="00217D44"/>
    <w:rsid w:val="00246FB5"/>
    <w:rsid w:val="002E1D00"/>
    <w:rsid w:val="00396016"/>
    <w:rsid w:val="003C399A"/>
    <w:rsid w:val="00407C20"/>
    <w:rsid w:val="0041698B"/>
    <w:rsid w:val="00452487"/>
    <w:rsid w:val="00491DE3"/>
    <w:rsid w:val="00606515"/>
    <w:rsid w:val="00663A88"/>
    <w:rsid w:val="006D6BD9"/>
    <w:rsid w:val="00750E3E"/>
    <w:rsid w:val="0077361E"/>
    <w:rsid w:val="007A1660"/>
    <w:rsid w:val="007C519A"/>
    <w:rsid w:val="00802701"/>
    <w:rsid w:val="00854D42"/>
    <w:rsid w:val="00860ECA"/>
    <w:rsid w:val="008617F2"/>
    <w:rsid w:val="008B2C68"/>
    <w:rsid w:val="00942825"/>
    <w:rsid w:val="0095595A"/>
    <w:rsid w:val="00A07048"/>
    <w:rsid w:val="00A37E39"/>
    <w:rsid w:val="00A55ACE"/>
    <w:rsid w:val="00BE6CC6"/>
    <w:rsid w:val="00C75030"/>
    <w:rsid w:val="00D16D6E"/>
    <w:rsid w:val="00DE3E4D"/>
    <w:rsid w:val="00E40231"/>
    <w:rsid w:val="00F10469"/>
    <w:rsid w:val="00FD5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EB8F9A"/>
  <w15:chartTrackingRefBased/>
  <w15:docId w15:val="{B1E58B12-5101-4F29-897D-F4D87C387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4D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4D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4D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4D42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D16D6E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491D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51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1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1</Words>
  <Characters>2404</Characters>
  <Application>Microsoft Office Word</Application>
  <DocSecurity>0</DocSecurity>
  <Lines>20</Lines>
  <Paragraphs>5</Paragraphs>
  <ScaleCrop>false</ScaleCrop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yan</dc:creator>
  <cp:keywords/>
  <dc:description/>
  <cp:lastModifiedBy>yan xue</cp:lastModifiedBy>
  <cp:revision>2</cp:revision>
  <dcterms:created xsi:type="dcterms:W3CDTF">2023-04-30T07:52:00Z</dcterms:created>
  <dcterms:modified xsi:type="dcterms:W3CDTF">2023-04-30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a3e093-daa4-474e-a91d-532c98c330a3</vt:lpwstr>
  </property>
</Properties>
</file>